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: Strains used in this stud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440"/>
        <w:gridCol w:w="2623"/>
        <w:gridCol w:w="1095"/>
        <w:gridCol w:w="2402"/>
        <w:gridCol w:w="1350"/>
        <w:gridCol w:w="1350"/>
      </w:tblGrid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 designation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  <w:bookmarkStart w:id="0" w:name="_GoBack"/>
            <w:bookmarkEnd w:id="0"/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untry of origin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 of isolation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s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a Bank / Strain collection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27343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5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43.90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7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1992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46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-79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9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04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/87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7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14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7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86-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31-Abomaso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2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043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ger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89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d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7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106/550/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bai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85/98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zan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79/93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2 LC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man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8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6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bes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nis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F05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800/04-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zel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800/04-2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zel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5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atar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fflon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97P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cc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nis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50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leachii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306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leachii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199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5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leachii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D3186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leachii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D424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leachii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f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leachii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ger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199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318b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leachii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199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424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leachii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199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29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leachii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7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1/92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leachii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2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/014/6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leachii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44P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rogroup L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6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12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9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Bank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-Goat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6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8065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482/9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tzerland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010-C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083/9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tzerland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27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503/9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tzerland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108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in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K354/80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tzerland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55.94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rlin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bary sheep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313.94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bary sheep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283.94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bary sheep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02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199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30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/93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/93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/93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ary Islands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/93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/93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60/4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-325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at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6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mbolcha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5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H 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-055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M 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3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6-1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rae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_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ri L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5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/93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d Canar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8079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-I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at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6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5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at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18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at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29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c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at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1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9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05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17/90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d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7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mara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itre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15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ibia (Kavango)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/44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zan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1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e strain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VZ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5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5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6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e strain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66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37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7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W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1967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7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64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773/125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326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512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526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ep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 2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le 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2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le 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le 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7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ance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le 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8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d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006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5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le 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17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26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5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e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7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8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e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1968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7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3J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dan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0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e strain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7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le 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adé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eroon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8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72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le 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ick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e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8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lfili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e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5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137-10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kina Faso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7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130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African Republic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d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2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014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zan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Sr/50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zan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1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e strain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adysdale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575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5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5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675/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le 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675/2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le 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675/3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tle 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11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wand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4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ffalo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wawa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swan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21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m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ugal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le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5847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ine Ibex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5813/1+2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ine Ibex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650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ine Ibex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705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ine Ibex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56-C13</w:t>
            </w:r>
          </w:p>
        </w:tc>
        <w:tc>
          <w:tcPr>
            <w:tcW w:w="1440" w:type="dxa"/>
            <w:tcBorders/>
          </w:tcPr>
          <w:p>
            <w:pPr>
              <w:pStyle w:val="PlainText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</w:t>
            </w:r>
          </w:p>
        </w:tc>
        <w:tc>
          <w:tcPr>
            <w:tcW w:w="2623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095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1987</w:t>
            </w:r>
          </w:p>
        </w:tc>
        <w:tc>
          <w:tcPr>
            <w:tcW w:w="2402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ky Mountain Goat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</w:t>
            </w:r>
          </w:p>
        </w:tc>
        <w:tc>
          <w:tcPr>
            <w:tcW w:w="1350" w:type="dxa"/>
            <w:tcBorders/>
          </w:tcPr>
          <w:p>
            <w:pPr>
              <w:pStyle w:val="PlainText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i/>
          <w:lang w:val="en-GB"/>
        </w:rPr>
        <w:t xml:space="preserve">Mmc </w:t>
      </w:r>
      <w:r>
        <w:rPr>
          <w:lang w:val="en-GB"/>
        </w:rPr>
        <w:t xml:space="preserve">- </w:t>
      </w:r>
      <w:r>
        <w:rPr>
          <w:i/>
          <w:lang w:val="en-GB"/>
        </w:rPr>
        <w:t xml:space="preserve">Mycoplasma mycoides </w:t>
      </w:r>
      <w:r>
        <w:rPr>
          <w:lang w:val="en-GB"/>
        </w:rPr>
        <w:t>subsp.</w:t>
      </w:r>
      <w:r>
        <w:rPr>
          <w:i/>
          <w:lang w:val="en-GB"/>
        </w:rPr>
        <w:t xml:space="preserve"> capri</w:t>
      </w:r>
      <w:r>
        <w:rPr>
          <w:lang w:val="en-GB"/>
        </w:rPr>
        <w:t xml:space="preserve">, </w:t>
      </w:r>
      <w:r>
        <w:rPr>
          <w:i/>
          <w:lang w:val="en-GB"/>
        </w:rPr>
        <w:t xml:space="preserve">Mcc </w:t>
      </w:r>
      <w:r>
        <w:rPr>
          <w:lang w:val="en-GB"/>
        </w:rPr>
        <w:t xml:space="preserve">- </w:t>
      </w:r>
      <w:r>
        <w:rPr>
          <w:i/>
          <w:lang w:val="en-GB"/>
        </w:rPr>
        <w:t xml:space="preserve">Mycoplasma capricolum </w:t>
      </w:r>
      <w:r>
        <w:rPr>
          <w:lang w:val="en-GB"/>
        </w:rPr>
        <w:t xml:space="preserve">subsp. </w:t>
      </w:r>
      <w:r>
        <w:rPr>
          <w:i/>
          <w:lang w:val="en-GB"/>
        </w:rPr>
        <w:t>capricolum</w:t>
      </w:r>
      <w:r>
        <w:rPr>
          <w:lang w:val="en-GB"/>
        </w:rPr>
        <w:t xml:space="preserve">, </w:t>
      </w:r>
      <w:r>
        <w:rPr>
          <w:i/>
          <w:lang w:val="en-GB"/>
        </w:rPr>
        <w:t xml:space="preserve">Mccp – Mycoplasma capricolum </w:t>
      </w:r>
      <w:r>
        <w:rPr>
          <w:lang w:val="en-GB"/>
        </w:rPr>
        <w:t>subsp.</w:t>
      </w:r>
      <w:r>
        <w:rPr>
          <w:i/>
          <w:lang w:val="en-GB"/>
        </w:rPr>
        <w:t xml:space="preserve"> capripneumoniae</w:t>
      </w:r>
      <w:r>
        <w:rPr>
          <w:lang w:val="en-GB"/>
        </w:rPr>
        <w:t xml:space="preserve">, </w:t>
      </w:r>
      <w:r>
        <w:rPr>
          <w:i/>
          <w:lang w:val="en-GB"/>
        </w:rPr>
        <w:t xml:space="preserve">Mmm </w:t>
      </w:r>
      <w:r>
        <w:rPr>
          <w:lang w:val="en-GB"/>
        </w:rPr>
        <w:t xml:space="preserve">- </w:t>
      </w:r>
      <w:r>
        <w:rPr>
          <w:i/>
          <w:lang w:val="en-GB"/>
        </w:rPr>
        <w:t xml:space="preserve">Mycoplasma mycoides </w:t>
      </w:r>
      <w:r>
        <w:rPr>
          <w:lang w:val="en-GB"/>
        </w:rPr>
        <w:t>subsp.</w:t>
      </w:r>
      <w:r>
        <w:rPr>
          <w:i/>
          <w:lang w:val="en-GB"/>
        </w:rPr>
        <w:t xml:space="preserve"> mycoides</w:t>
      </w:r>
      <w:r>
        <w:rPr>
          <w:lang w:val="en-GB"/>
        </w:rPr>
        <w:t xml:space="preserve">, </w:t>
      </w:r>
      <w:r>
        <w:rPr>
          <w:i/>
          <w:lang w:val="en-GB"/>
        </w:rPr>
        <w:t>M.</w:t>
      </w:r>
      <w:r>
        <w:rPr>
          <w:lang w:val="en-GB"/>
        </w:rPr>
        <w:t xml:space="preserve"> sp. - unassigned </w:t>
      </w:r>
      <w:r>
        <w:rPr>
          <w:i/>
          <w:lang w:val="en-GB"/>
        </w:rPr>
        <w:t>Mycoplasma</w:t>
      </w:r>
      <w:r>
        <w:rPr>
          <w:lang w:val="en-GB"/>
        </w:rPr>
        <w:t xml:space="preserve"> species</w:t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S – Christiane Schnee, EB - Erik Bonkcam-Rudloff, JF – Joachim Frey, LM – Lucia Manso-Silvan, MH – Martin Heller, HW - Hezron Wesonga</w:t>
      </w:r>
    </w:p>
    <w:p>
      <w:pPr>
        <w:pStyle w:val="PlainText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1" w:name="_ENREF_31"/>
      <w:bookmarkStart w:id="2" w:name="_ENREF_30"/>
      <w:bookmarkStart w:id="3" w:name="_ENREF_29"/>
      <w:bookmarkStart w:id="4" w:name="_ENREF_28"/>
      <w:bookmarkStart w:id="5" w:name="_ENREF_27"/>
      <w:bookmarkStart w:id="6" w:name="_ENREF_26"/>
      <w:bookmarkStart w:id="7" w:name="_ENREF_25"/>
      <w:bookmarkStart w:id="8" w:name="_ENREF_24"/>
      <w:bookmarkStart w:id="9" w:name="_ENREF_23"/>
      <w:bookmarkStart w:id="10" w:name="_ENREF_22"/>
      <w:bookmarkStart w:id="11" w:name="_ENREF_21"/>
      <w:bookmarkStart w:id="12" w:name="_ENREF_20"/>
      <w:bookmarkStart w:id="13" w:name="_ENREF_19"/>
      <w:bookmarkStart w:id="14" w:name="_ENREF_18"/>
      <w:bookmarkStart w:id="15" w:name="_ENREF_17"/>
      <w:bookmarkStart w:id="16" w:name="_ENREF_16"/>
      <w:bookmarkStart w:id="17" w:name="_ENREF_15"/>
      <w:bookmarkStart w:id="18" w:name="_ENREF_14"/>
      <w:bookmarkStart w:id="19" w:name="_ENREF_13"/>
      <w:bookmarkStart w:id="20" w:name="_ENREF_12"/>
      <w:bookmarkStart w:id="21" w:name="_ENREF_11"/>
      <w:bookmarkStart w:id="22" w:name="_ENREF_10"/>
      <w:bookmarkStart w:id="23" w:name="_ENREF_9"/>
      <w:bookmarkStart w:id="24" w:name="_ENREF_8"/>
      <w:bookmarkStart w:id="25" w:name="_ENREF_7"/>
      <w:bookmarkStart w:id="26" w:name="_ENREF_6"/>
      <w:bookmarkStart w:id="27" w:name="_ENREF_5"/>
      <w:bookmarkStart w:id="28" w:name="_ENREF_4"/>
      <w:bookmarkStart w:id="29" w:name="_ENREF_3"/>
      <w:bookmarkStart w:id="30" w:name="_ENREF_2"/>
      <w:bookmarkStart w:id="31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 Cordy DR, Adler HE, Yamamoto R (1955) A pathogenic pleuropneumonia-like organism from goats. Cornell Vet 45: 50-6</w:t>
      </w:r>
      <w:bookmarkEnd w:id="31"/>
      <w:r>
        <w:rPr>
          <w:rFonts w:cs="Times New Roman" w:ascii="Times New Roman" w:hAnsi="Times New Roman"/>
          <w:lang w:val="en-US" w:eastAsia="en-US"/>
        </w:rPr>
        <w:t>8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. Thiaucourt F, Lorenzon S, David A, Breard A (2000) Phylogeny of the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cluster as shown by sequencing of a putative membrane protein gene. Vet Microbiol 72: 251-268.</w:t>
      </w:r>
      <w:bookmarkEnd w:id="30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3. Schnee C, Heller M, Jores J, Tomaso H, Neubauer H (2011) Assessment of a novel multiplex real-time PCR assay for the detection of the CBPP agent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 SC through experimental infection in cattle. BMC veterinary research 7: 47.</w:t>
      </w:r>
      <w:bookmarkEnd w:id="29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4. Christiansen G, Ernø H (1990) RFLP in rRNA genes of </w:t>
      </w:r>
      <w:r>
        <w:rPr>
          <w:rFonts w:cs="Times New Roman" w:ascii="Times New Roman" w:hAnsi="Times New Roman"/>
          <w:i/>
          <w:lang w:val="en-US" w:eastAsia="en-US"/>
        </w:rPr>
        <w:t>Mycoplasma capricolum</w:t>
      </w:r>
      <w:r>
        <w:rPr>
          <w:rFonts w:cs="Times New Roman" w:ascii="Times New Roman" w:hAnsi="Times New Roman"/>
          <w:lang w:val="en-US" w:eastAsia="en-US"/>
        </w:rPr>
        <w:t>, the caprine F38-like group and the bovine serogroup 7. Zentralblatt für Bakteriologie 20: 479-488.</w:t>
      </w:r>
      <w:bookmarkEnd w:id="28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5. Perreau P, Breard A (1979) La mycoplasmose caprine a </w:t>
      </w:r>
      <w:r>
        <w:rPr>
          <w:rFonts w:cs="Times New Roman" w:ascii="Times New Roman" w:hAnsi="Times New Roman"/>
          <w:i/>
          <w:lang w:val="en-US" w:eastAsia="en-US"/>
        </w:rPr>
        <w:t>M. capricolum</w:t>
      </w:r>
      <w:r>
        <w:rPr>
          <w:rFonts w:cs="Times New Roman" w:ascii="Times New Roman" w:hAnsi="Times New Roman"/>
          <w:lang w:val="en-US" w:eastAsia="en-US"/>
        </w:rPr>
        <w:t>. Comp Immunol Microbiol Infect Dis 2: 87-97.</w:t>
      </w:r>
      <w:bookmarkEnd w:id="27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6. Manso-Silvan L, Perrier X, Thiaucourt F (2007) Phylogeny of the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cluster based on analysis of five conserved protein-coding sequences and possible implications for the taxonomy of the group. Int J Syst Evol Microbiol 57: 2247-2258.</w:t>
      </w:r>
      <w:bookmarkEnd w:id="26"/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lang w:val="en-US" w:eastAsia="en-US"/>
        </w:rPr>
      </w:pPr>
      <w:bookmarkStart w:id="32" w:name="_ENREF_7"/>
      <w:r>
        <w:rPr>
          <w:rFonts w:cs="Times New Roman" w:ascii="Times New Roman" w:hAnsi="Times New Roman"/>
          <w:lang w:val="en-US" w:eastAsia="en-US"/>
        </w:rPr>
        <w:t>7. Thiaucourt F, Breard A, Lefevre PC, Mebratu GY (1992) Contagious caprine pleuropneumonia in Ethiopia. The Veterinary record 131: 585.</w:t>
      </w:r>
      <w:bookmarkEnd w:id="32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8. Pettersson B, Bolske G, Thiaucourt F, Uhlen M, Johansson KE (1998) Molecular evolution of </w:t>
      </w:r>
      <w:r>
        <w:rPr>
          <w:rFonts w:cs="Times New Roman" w:ascii="Times New Roman" w:hAnsi="Times New Roman"/>
          <w:i/>
          <w:lang w:val="en-US" w:eastAsia="en-US"/>
        </w:rPr>
        <w:t>Mycoplasma capricolum</w:t>
      </w:r>
      <w:r>
        <w:rPr>
          <w:rFonts w:cs="Times New Roman" w:ascii="Times New Roman" w:hAnsi="Times New Roman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lang w:val="en-US" w:eastAsia="en-US"/>
        </w:rPr>
        <w:t>capripneumoniae</w:t>
      </w:r>
      <w:r>
        <w:rPr>
          <w:rFonts w:cs="Times New Roman" w:ascii="Times New Roman" w:hAnsi="Times New Roman"/>
          <w:lang w:val="en-US" w:eastAsia="en-US"/>
        </w:rPr>
        <w:t xml:space="preserve"> strains, based on polymorphisms in the 16S rRNA genes. Journal of bacteriology 180: 2350-2358.</w:t>
      </w:r>
      <w:bookmarkEnd w:id="24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9. Kusiluka LJ, Ojeniyi B, Friis NF, Kokotovic B, Ahrens P (2001) Molecular analysis of field strains of </w:t>
      </w:r>
      <w:r>
        <w:rPr>
          <w:rFonts w:cs="Times New Roman" w:ascii="Times New Roman" w:hAnsi="Times New Roman"/>
          <w:i/>
          <w:lang w:val="en-US" w:eastAsia="en-US"/>
        </w:rPr>
        <w:t>Mycoplasma capricolum</w:t>
      </w:r>
      <w:r>
        <w:rPr>
          <w:rFonts w:cs="Times New Roman" w:ascii="Times New Roman" w:hAnsi="Times New Roman"/>
          <w:lang w:val="en-US" w:eastAsia="en-US"/>
        </w:rPr>
        <w:t xml:space="preserve"> subspecies </w:t>
      </w:r>
      <w:r>
        <w:rPr>
          <w:rFonts w:cs="Times New Roman" w:ascii="Times New Roman" w:hAnsi="Times New Roman"/>
          <w:i/>
          <w:lang w:val="en-US" w:eastAsia="en-US"/>
        </w:rPr>
        <w:t>capripneumoniae</w:t>
      </w:r>
      <w:r>
        <w:rPr>
          <w:rFonts w:cs="Times New Roman" w:ascii="Times New Roman" w:hAnsi="Times New Roman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subspecies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>, small colony type isolated from goats in Tanzania. Vet Microbiol 82: 27-37.</w:t>
      </w:r>
      <w:bookmarkEnd w:id="23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0. Djordjevic SR, Forbes WA, Forbes-Faulkner J, Kuhnert P, Hum S, et al. (2001) Genetic diversity among </w:t>
      </w:r>
      <w:r>
        <w:rPr>
          <w:rFonts w:cs="Times New Roman" w:ascii="Times New Roman" w:hAnsi="Times New Roman"/>
          <w:i/>
          <w:lang w:val="en-US" w:eastAsia="en-US"/>
        </w:rPr>
        <w:t>Mycoplasma</w:t>
      </w:r>
      <w:r>
        <w:rPr>
          <w:rFonts w:cs="Times New Roman" w:ascii="Times New Roman" w:hAnsi="Times New Roman"/>
          <w:lang w:val="en-US" w:eastAsia="en-US"/>
        </w:rPr>
        <w:t xml:space="preserve"> species bovine group 7: clonal isolates from an outbreak of polyarthritis, mastitis, and abortion in dairy cattle. Electrophoresis 22: 3551-3561.</w:t>
      </w:r>
      <w:bookmarkEnd w:id="22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1. Vilei EM, Korczak BM, Frey J (2006)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lang w:val="en-US" w:eastAsia="en-US"/>
        </w:rPr>
        <w:t>capri</w:t>
      </w:r>
      <w:r>
        <w:rPr>
          <w:rFonts w:cs="Times New Roman" w:ascii="Times New Roman" w:hAnsi="Times New Roman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 LC can be grouped into a single subspecies. Vet Res 37: 779-790.</w:t>
      </w:r>
      <w:bookmarkEnd w:id="21"/>
    </w:p>
    <w:p>
      <w:pPr>
        <w:pStyle w:val="Normal"/>
        <w:spacing w:lineRule="auto" w:line="360"/>
        <w:ind w:left="720" w:hanging="720"/>
        <w:rPr/>
      </w:pPr>
      <w:bookmarkStart w:id="33" w:name="_ENREF_12"/>
      <w:r>
        <w:rPr>
          <w:rFonts w:cs="Times New Roman" w:ascii="Times New Roman" w:hAnsi="Times New Roman"/>
          <w:lang w:val="en-US" w:eastAsia="en-US"/>
        </w:rPr>
        <w:t>12. Atalaia V, Machado M, Frazao FF (1987) Patologia dos pequenos ruminantes infecco ̃es em ovinos e caprinos, originadas pelo micoplasma do grupo 7, Leach (Pg. 50). Rep Trab LNIV 19: 55-60.</w:t>
      </w:r>
      <w:bookmarkEnd w:id="33"/>
    </w:p>
    <w:p>
      <w:pPr>
        <w:pStyle w:val="Normal"/>
        <w:spacing w:lineRule="auto" w:line="360"/>
        <w:ind w:left="720" w:hanging="720"/>
        <w:rPr/>
      </w:pPr>
      <w:bookmarkStart w:id="34" w:name="_ENREF_13"/>
      <w:r>
        <w:rPr>
          <w:rFonts w:cs="Times New Roman" w:ascii="Times New Roman" w:hAnsi="Times New Roman"/>
          <w:lang w:val="en-US" w:eastAsia="en-US"/>
        </w:rPr>
        <w:t>13. Stipkovits L, El-Ebeedy A (1977) Biochemical and serological studies of avian mycoplasmas. Zentralblatt fur Veterinarmedizin Reihe B Journal of veterinary medicine Series B 24: 218-230.</w:t>
      </w:r>
      <w:bookmarkEnd w:id="34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4. DaMassa AJ, Brooks DL, Adler HE (1983) Caprine mycoplasmosis: widespread infection in goats with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subsp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 (large-colony type). American journal of veterinary research 44: 322-325.</w:t>
      </w:r>
      <w:bookmarkEnd w:id="18"/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lang w:val="en-US" w:eastAsia="en-US"/>
        </w:rPr>
      </w:pPr>
      <w:bookmarkStart w:id="35" w:name="_ENREF_15"/>
      <w:r>
        <w:rPr>
          <w:rFonts w:cs="Times New Roman" w:ascii="Times New Roman" w:hAnsi="Times New Roman"/>
          <w:lang w:val="en-US" w:eastAsia="en-US"/>
        </w:rPr>
        <w:t>15. Laws L (1956) A pleuropneumonia-like organism causing peritonitis in goats. Aust Vet J 32: 326-329.</w:t>
      </w:r>
      <w:bookmarkEnd w:id="35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6. Thiaucourt F, Manso-Silvan L, Salah W, Barbe V, Vacherie B, et al. (2011)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>, from "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 Small Colony" to "</w:t>
      </w:r>
      <w:r>
        <w:rPr>
          <w:rFonts w:cs="Times New Roman" w:ascii="Times New Roman" w:hAnsi="Times New Roman"/>
          <w:i/>
          <w:lang w:val="en-US" w:eastAsia="en-US"/>
        </w:rPr>
        <w:t>capri</w:t>
      </w:r>
      <w:r>
        <w:rPr>
          <w:rFonts w:cs="Times New Roman" w:ascii="Times New Roman" w:hAnsi="Times New Roman"/>
          <w:lang w:val="en-US" w:eastAsia="en-US"/>
        </w:rPr>
        <w:t>". A microevolutionary perspective. BMC genomics 12: 114.</w:t>
      </w:r>
      <w:bookmarkEnd w:id="16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7. Griffin RM (1969) Antigenic relationships among strains of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var.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lang w:val="en-US" w:eastAsia="en-US"/>
        </w:rPr>
        <w:t>M. capri</w:t>
      </w:r>
      <w:r>
        <w:rPr>
          <w:rFonts w:cs="Times New Roman" w:ascii="Times New Roman" w:hAnsi="Times New Roman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lang w:val="en-US" w:eastAsia="en-US"/>
        </w:rPr>
        <w:t>M. laidlawii</w:t>
      </w:r>
      <w:r>
        <w:rPr>
          <w:rFonts w:cs="Times New Roman" w:ascii="Times New Roman" w:hAnsi="Times New Roman"/>
          <w:lang w:val="en-US" w:eastAsia="en-US"/>
        </w:rPr>
        <w:t xml:space="preserve"> revealed by complement-fixation tests. J Gen Microbiol 57: 131-142.</w:t>
      </w:r>
      <w:bookmarkEnd w:id="15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8. Dedieu L, Mady V, Lefevre PC (1994) Development of a selective polymerase chain reaction assay for the detection of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 S.C. (contagious bovine pleuropneumonia agent). Vet Microbiol 42: 327-339.</w:t>
      </w:r>
      <w:bookmarkEnd w:id="14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19. Woubit S, Lorenzon S, Peyraud A, Manso-Silvan L, Thiaucourt F (2004) A specific PCR for the identification of </w:t>
      </w:r>
      <w:r>
        <w:rPr>
          <w:rFonts w:cs="Times New Roman" w:ascii="Times New Roman" w:hAnsi="Times New Roman"/>
          <w:i/>
          <w:lang w:val="en-US" w:eastAsia="en-US"/>
        </w:rPr>
        <w:t>Mycoplasma capricolum</w:t>
      </w:r>
      <w:r>
        <w:rPr>
          <w:rFonts w:cs="Times New Roman" w:ascii="Times New Roman" w:hAnsi="Times New Roman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lang w:val="en-US" w:eastAsia="en-US"/>
        </w:rPr>
        <w:t>capripneumoniae</w:t>
      </w:r>
      <w:r>
        <w:rPr>
          <w:rFonts w:cs="Times New Roman" w:ascii="Times New Roman" w:hAnsi="Times New Roman"/>
          <w:lang w:val="en-US" w:eastAsia="en-US"/>
        </w:rPr>
        <w:t>, the causative agent of contagious caprine pleuropneumonia (CCPP). Veterinary microbiology 104: 125-132.</w:t>
      </w:r>
      <w:bookmarkEnd w:id="13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0. de la Fe C, Assuncao P, Rosales RS, Antunes T, Poveda JB (2006) Characterisation of protein and antigen variability among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 (LC) and </w:t>
      </w:r>
      <w:r>
        <w:rPr>
          <w:rFonts w:cs="Times New Roman" w:ascii="Times New Roman" w:hAnsi="Times New Roman"/>
          <w:i/>
          <w:lang w:val="en-US" w:eastAsia="en-US"/>
        </w:rPr>
        <w:t>Mycoplasma agalactiae</w:t>
      </w:r>
      <w:r>
        <w:rPr>
          <w:rFonts w:cs="Times New Roman" w:ascii="Times New Roman" w:hAnsi="Times New Roman"/>
          <w:lang w:val="en-US" w:eastAsia="en-US"/>
        </w:rPr>
        <w:t xml:space="preserve"> field strains by SDS-PAGE and immunoblotting. Vet J 171: 532-538.</w:t>
      </w:r>
      <w:bookmarkEnd w:id="12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1. Tully JG, Barile MF, Edward DG, Theodore TS, Erno H (1974) Characterization of some caprine mycoplasmas, with proposals for new species, </w:t>
      </w:r>
      <w:r>
        <w:rPr>
          <w:rFonts w:cs="Times New Roman" w:ascii="Times New Roman" w:hAnsi="Times New Roman"/>
          <w:i/>
          <w:lang w:val="en-US" w:eastAsia="en-US"/>
        </w:rPr>
        <w:t>Mycoplasma capricolum</w:t>
      </w:r>
      <w:r>
        <w:rPr>
          <w:rFonts w:cs="Times New Roman" w:ascii="Times New Roman" w:hAnsi="Times New Roman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lang w:val="en-US" w:eastAsia="en-US"/>
        </w:rPr>
        <w:t>Mycoplasma putrefaciens</w:t>
      </w:r>
      <w:r>
        <w:rPr>
          <w:rFonts w:cs="Times New Roman" w:ascii="Times New Roman" w:hAnsi="Times New Roman"/>
          <w:lang w:val="en-US" w:eastAsia="en-US"/>
        </w:rPr>
        <w:t>. Journal of general microbiology 85: 102-120.</w:t>
      </w:r>
      <w:bookmarkEnd w:id="11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2. Rapaport E, Flitman-Tene R, Yogev D, Levisohn S (1999) Outbreaks of contagious agalactia in Israel: Clinical and epizootiological aspects. In: Stipkovits L, Rosengarten R, Frey J, editors. Mycoplasmas of Ruminants: pathogenicity, diagnostics, epidemiology and molecular genetics. </w:t>
      </w:r>
      <w:r>
        <w:rPr>
          <w:rFonts w:cs="Times New Roman" w:ascii="Times New Roman" w:hAnsi="Times New Roman"/>
          <w:lang w:val="fr-FR" w:eastAsia="en-US"/>
        </w:rPr>
        <w:t>Luxembourg: European Commission, European Communities Official Publications Office. pp. 120-123.</w:t>
      </w:r>
      <w:bookmarkEnd w:id="10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fr-FR" w:eastAsia="en-US"/>
        </w:rPr>
        <w:t xml:space="preserve">23. Cheng X, Nicolet J, Poumarat F, Regalla J, Thiaucourt F, et al. </w:t>
      </w:r>
      <w:r>
        <w:rPr>
          <w:rFonts w:cs="Times New Roman" w:ascii="Times New Roman" w:hAnsi="Times New Roman"/>
          <w:lang w:val="en-US" w:eastAsia="en-US"/>
        </w:rPr>
        <w:t xml:space="preserve">(1995) Insertion element IS1296 in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 small colony identifies a European clonal line distinct from African and Australian strains. Microbiology 141 ( Pt 12): 3221-3228.</w:t>
      </w:r>
      <w:bookmarkEnd w:id="9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4. Yaya A, Manso-Silvan L, Blanchard A, Thiaucourt F (2008) Genotyping of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 SC by multilocus sequence analysis allows molecular epidemiology of contagious bovine pleuropneumonia. Vet Res 39: 14.</w:t>
      </w:r>
      <w:bookmarkEnd w:id="8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5. Jores J, Nkando I, Sterner-Kock A, Haider W, Poole J, et al. (2008) Assessment of </w:t>
      </w:r>
      <w:r>
        <w:rPr>
          <w:rFonts w:cs="Times New Roman" w:ascii="Times New Roman" w:hAnsi="Times New Roman"/>
          <w:i/>
          <w:lang w:val="en-US" w:eastAsia="en-US"/>
        </w:rPr>
        <w:t>in vitro</w:t>
      </w:r>
      <w:r>
        <w:rPr>
          <w:rFonts w:cs="Times New Roman" w:ascii="Times New Roman" w:hAnsi="Times New Roman"/>
          <w:lang w:val="en-US" w:eastAsia="en-US"/>
        </w:rPr>
        <w:t xml:space="preserve"> interferon-gamma responses from peripheral blood mononuclear cells of cattle infected with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ssp.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 small colony type. Vet Immunol Immunopathol 124: 192-197.</w:t>
      </w:r>
      <w:bookmarkEnd w:id="7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6. Bischof DF, Vilei EM, Frey J (2006) Genomic differences between type strain PG1 and field strains of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 small-colony type. Genomics 88: 633-641.</w:t>
      </w:r>
      <w:bookmarkEnd w:id="6"/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lang w:val="en-US" w:eastAsia="en-US"/>
        </w:rPr>
      </w:pPr>
      <w:bookmarkStart w:id="36" w:name="_ENREF_27"/>
      <w:r>
        <w:rPr>
          <w:rFonts w:cs="Times New Roman" w:ascii="Times New Roman" w:hAnsi="Times New Roman"/>
          <w:lang w:val="en-US" w:eastAsia="en-US"/>
        </w:rPr>
        <w:t>27. Bothelo A (2011) Personel Communication.</w:t>
      </w:r>
      <w:bookmarkEnd w:id="36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8. Varela F, Inacio J, Botelho A (2010) Molecular diversity assessed by VNTR and IS1296 typing of historical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 SC strains. Vet Microbiol.</w:t>
      </w:r>
      <w:bookmarkEnd w:id="4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29. Vilei EM, Frey J (2004) Differential clustering of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 SC strains by PCR-REA of the bgl locus. Vet Microbiol 100: 283-288.</w:t>
      </w:r>
      <w:bookmarkEnd w:id="3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30. Goncalves R, Regalla J, Nicolet J, Frey J, Nicholas R, et al. (1998) Antigen heterogeneity among </w:t>
      </w:r>
      <w:r>
        <w:rPr>
          <w:rFonts w:cs="Times New Roman" w:ascii="Times New Roman" w:hAnsi="Times New Roman"/>
          <w:i/>
          <w:lang w:val="en-US" w:eastAsia="en-US"/>
        </w:rPr>
        <w:t>Mycoplasma mycoides</w:t>
      </w:r>
      <w:r>
        <w:rPr>
          <w:rFonts w:cs="Times New Roman" w:ascii="Times New Roman" w:hAnsi="Times New Roman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 SC isolates: discrimination of major surface proteins. Vet Microbiol 63: 13-28.</w:t>
      </w:r>
      <w:bookmarkEnd w:id="2"/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 xml:space="preserve">31. Gorton TS, Barnett MM, Gull T, French RA, Lu Z, et al. (2005) Development of real-time diagnostic assays specific for </w:t>
      </w:r>
      <w:r>
        <w:rPr>
          <w:rFonts w:cs="Times New Roman" w:ascii="Times New Roman" w:hAnsi="Times New Roman"/>
          <w:i/>
          <w:lang w:val="en-US" w:eastAsia="en-US"/>
        </w:rPr>
        <w:t xml:space="preserve">Mycoplasma mycoides </w:t>
      </w:r>
      <w:r>
        <w:rPr>
          <w:rFonts w:cs="Times New Roman" w:ascii="Times New Roman" w:hAnsi="Times New Roman"/>
          <w:lang w:val="en-US" w:eastAsia="en-US"/>
        </w:rPr>
        <w:t xml:space="preserve">subspecies </w:t>
      </w:r>
      <w:r>
        <w:rPr>
          <w:rFonts w:cs="Times New Roman" w:ascii="Times New Roman" w:hAnsi="Times New Roman"/>
          <w:i/>
          <w:lang w:val="en-US" w:eastAsia="en-US"/>
        </w:rPr>
        <w:t>mycoides</w:t>
      </w:r>
      <w:r>
        <w:rPr>
          <w:rFonts w:cs="Times New Roman" w:ascii="Times New Roman" w:hAnsi="Times New Roman"/>
          <w:lang w:val="en-US" w:eastAsia="en-US"/>
        </w:rPr>
        <w:t xml:space="preserve"> Small Colony. Vet Microbiol 111: 51-58.</w:t>
      </w:r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909" w:footer="708" w:bottom="9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66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66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pt;height:13.8pt;mso-wrap-distance-left:0pt;mso-wrap-distance-right:0pt;mso-wrap-distance-top:0pt;mso-wrap-distance-bottom:0pt;margin-top:0.05pt;mso-position-vertical-relative:text;margin-left:346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6:19:00Z</dcterms:created>
  <dc:creator>Joerg Jores</dc:creator>
  <dc:description/>
  <cp:keywords/>
  <dc:language>en-US</dc:language>
  <cp:lastModifiedBy>Joerg Jores</cp:lastModifiedBy>
  <cp:lastPrinted>2011-10-05T17:10:00Z</cp:lastPrinted>
  <dcterms:modified xsi:type="dcterms:W3CDTF">2012-03-22T06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ibraries">
    <vt:lpwstr>REFMGR.Libraries</vt:lpwstr>
  </property>
</Properties>
</file>